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1AC17" w14:textId="77777777" w:rsidR="000A2569" w:rsidRDefault="000A2569"/>
    <w:p w14:paraId="7EFBED37" w14:textId="77777777" w:rsidR="00835D98" w:rsidRDefault="00835D98" w:rsidP="00835D98">
      <w:pPr>
        <w:rPr>
          <w:rFonts w:ascii="Times New Roman" w:hAnsi="Times New Roman" w:cs="Times New Roman"/>
        </w:rPr>
      </w:pPr>
    </w:p>
    <w:p w14:paraId="21C852D7" w14:textId="77777777" w:rsidR="00835D98" w:rsidRPr="00CE540B" w:rsidRDefault="00835D98" w:rsidP="00835D98">
      <w:pPr>
        <w:rPr>
          <w:rFonts w:ascii="Times New Roman" w:hAnsi="Times New Roman" w:cs="Times New Roman"/>
        </w:rPr>
      </w:pPr>
    </w:p>
    <w:p w14:paraId="1D1EBF53" w14:textId="77777777" w:rsidR="00835D98" w:rsidRPr="00A82CE0" w:rsidRDefault="00835D98" w:rsidP="00835D98">
      <w:pPr>
        <w:rPr>
          <w:rFonts w:ascii="Times New Roman" w:hAnsi="Times New Roman" w:cs="Times New Roman"/>
        </w:rPr>
      </w:pPr>
      <w:r w:rsidRPr="00A82CE0">
        <w:rPr>
          <w:rFonts w:ascii="Times New Roman" w:hAnsi="Times New Roman" w:cs="Times New Roman"/>
        </w:rPr>
        <w:t xml:space="preserve">    Table S1 Significance test of community structure differences between group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2693"/>
        <w:gridCol w:w="2419"/>
      </w:tblGrid>
      <w:tr w:rsidR="00835D98" w:rsidRPr="0087171E" w14:paraId="1442DE51" w14:textId="77777777" w:rsidTr="008B68CA">
        <w:trPr>
          <w:jc w:val="center"/>
        </w:trPr>
        <w:tc>
          <w:tcPr>
            <w:tcW w:w="3111" w:type="dxa"/>
            <w:tcBorders>
              <w:top w:val="single" w:sz="12" w:space="0" w:color="auto"/>
              <w:bottom w:val="single" w:sz="6" w:space="0" w:color="auto"/>
            </w:tcBorders>
          </w:tcPr>
          <w:p w14:paraId="3F9E95FD" w14:textId="77777777" w:rsidR="00835D98" w:rsidRPr="0087171E" w:rsidRDefault="00835D98" w:rsidP="008B68C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e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41ECE5A6" w14:textId="77777777" w:rsidR="00835D98" w:rsidRPr="0087171E" w:rsidRDefault="00835D98" w:rsidP="008B68C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2/R/A/Fs</w:t>
            </w:r>
          </w:p>
        </w:tc>
        <w:tc>
          <w:tcPr>
            <w:tcW w:w="2419" w:type="dxa"/>
            <w:tcBorders>
              <w:top w:val="single" w:sz="12" w:space="0" w:color="auto"/>
              <w:bottom w:val="single" w:sz="6" w:space="0" w:color="auto"/>
            </w:tcBorders>
          </w:tcPr>
          <w:p w14:paraId="3832E9DF" w14:textId="77777777" w:rsidR="00835D98" w:rsidRPr="0087171E" w:rsidRDefault="00835D98" w:rsidP="008B68C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835D98" w:rsidRPr="0087171E" w14:paraId="328A60DA" w14:textId="77777777" w:rsidTr="008B68CA">
        <w:trPr>
          <w:jc w:val="center"/>
        </w:trPr>
        <w:tc>
          <w:tcPr>
            <w:tcW w:w="3111" w:type="dxa"/>
            <w:tcBorders>
              <w:top w:val="single" w:sz="6" w:space="0" w:color="auto"/>
            </w:tcBorders>
          </w:tcPr>
          <w:p w14:paraId="645775C8" w14:textId="77777777" w:rsidR="00835D98" w:rsidRPr="0087171E" w:rsidRDefault="00835D98" w:rsidP="008B68C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donis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0A4E67E1" w14:textId="77777777" w:rsidR="00835D98" w:rsidRPr="0087171E" w:rsidRDefault="00835D98" w:rsidP="008B68C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8192</w:t>
            </w:r>
          </w:p>
        </w:tc>
        <w:tc>
          <w:tcPr>
            <w:tcW w:w="2419" w:type="dxa"/>
            <w:tcBorders>
              <w:top w:val="single" w:sz="6" w:space="0" w:color="auto"/>
            </w:tcBorders>
          </w:tcPr>
          <w:p w14:paraId="7CF3DDA1" w14:textId="77777777" w:rsidR="00835D98" w:rsidRPr="0087171E" w:rsidRDefault="00835D98" w:rsidP="008B68C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835D98" w:rsidRPr="0087171E" w14:paraId="2FA3F0DE" w14:textId="77777777" w:rsidTr="008B68CA">
        <w:trPr>
          <w:jc w:val="center"/>
        </w:trPr>
        <w:tc>
          <w:tcPr>
            <w:tcW w:w="3111" w:type="dxa"/>
          </w:tcPr>
          <w:p w14:paraId="01B24C50" w14:textId="77777777" w:rsidR="00835D98" w:rsidRPr="0087171E" w:rsidRDefault="00835D98" w:rsidP="008B68C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osim</w:t>
            </w:r>
            <w:proofErr w:type="spellEnd"/>
          </w:p>
        </w:tc>
        <w:tc>
          <w:tcPr>
            <w:tcW w:w="2693" w:type="dxa"/>
          </w:tcPr>
          <w:p w14:paraId="3026469F" w14:textId="77777777" w:rsidR="00835D98" w:rsidRPr="0087171E" w:rsidRDefault="00835D98" w:rsidP="008B68C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04</w:t>
            </w:r>
          </w:p>
        </w:tc>
        <w:tc>
          <w:tcPr>
            <w:tcW w:w="2419" w:type="dxa"/>
          </w:tcPr>
          <w:p w14:paraId="47700606" w14:textId="77777777" w:rsidR="00835D98" w:rsidRPr="0087171E" w:rsidRDefault="00835D98" w:rsidP="008B68C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8</w:t>
            </w:r>
          </w:p>
        </w:tc>
      </w:tr>
      <w:tr w:rsidR="00835D98" w:rsidRPr="0087171E" w14:paraId="30ED9BCE" w14:textId="77777777" w:rsidTr="008B68CA">
        <w:trPr>
          <w:jc w:val="center"/>
        </w:trPr>
        <w:tc>
          <w:tcPr>
            <w:tcW w:w="3111" w:type="dxa"/>
          </w:tcPr>
          <w:p w14:paraId="3F5C4293" w14:textId="77777777" w:rsidR="00835D98" w:rsidRPr="0087171E" w:rsidRDefault="00835D98" w:rsidP="008B68C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RPP</w:t>
            </w:r>
          </w:p>
        </w:tc>
        <w:tc>
          <w:tcPr>
            <w:tcW w:w="2693" w:type="dxa"/>
          </w:tcPr>
          <w:p w14:paraId="5172D7A5" w14:textId="77777777" w:rsidR="00835D98" w:rsidRPr="0087171E" w:rsidRDefault="00835D98" w:rsidP="008B68C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274</w:t>
            </w:r>
          </w:p>
        </w:tc>
        <w:tc>
          <w:tcPr>
            <w:tcW w:w="2419" w:type="dxa"/>
          </w:tcPr>
          <w:p w14:paraId="3DC7B167" w14:textId="77777777" w:rsidR="00835D98" w:rsidRPr="0087171E" w:rsidRDefault="00835D98" w:rsidP="008B68C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835D98" w:rsidRPr="0087171E" w14:paraId="2D7ECA0A" w14:textId="77777777" w:rsidTr="008B68CA">
        <w:trPr>
          <w:jc w:val="center"/>
        </w:trPr>
        <w:tc>
          <w:tcPr>
            <w:tcW w:w="3111" w:type="dxa"/>
          </w:tcPr>
          <w:p w14:paraId="267EEA15" w14:textId="77777777" w:rsidR="00835D98" w:rsidRPr="0087171E" w:rsidRDefault="00835D98" w:rsidP="008B68C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mova</w:t>
            </w:r>
            <w:proofErr w:type="spellEnd"/>
          </w:p>
        </w:tc>
        <w:tc>
          <w:tcPr>
            <w:tcW w:w="2693" w:type="dxa"/>
          </w:tcPr>
          <w:p w14:paraId="6DE6DC9A" w14:textId="77777777" w:rsidR="00835D98" w:rsidRPr="0087171E" w:rsidRDefault="00835D98" w:rsidP="008B68C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93376</w:t>
            </w:r>
          </w:p>
        </w:tc>
        <w:tc>
          <w:tcPr>
            <w:tcW w:w="2419" w:type="dxa"/>
          </w:tcPr>
          <w:p w14:paraId="4CA9E9E5" w14:textId="77777777" w:rsidR="00835D98" w:rsidRPr="0087171E" w:rsidRDefault="00835D98" w:rsidP="008B68C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17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1</w:t>
            </w:r>
          </w:p>
        </w:tc>
      </w:tr>
    </w:tbl>
    <w:p w14:paraId="74199EEC" w14:textId="77777777" w:rsidR="00835D98" w:rsidRPr="004231B3" w:rsidRDefault="00835D98" w:rsidP="00835D98">
      <w:r>
        <w:rPr>
          <w:rFonts w:hint="eastAsia"/>
        </w:rPr>
        <w:t xml:space="preserve"> </w:t>
      </w:r>
    </w:p>
    <w:p w14:paraId="04244872" w14:textId="77777777" w:rsidR="00835D98" w:rsidRDefault="00835D98">
      <w:pPr>
        <w:rPr>
          <w:rFonts w:hint="eastAsia"/>
        </w:rPr>
      </w:pPr>
    </w:p>
    <w:sectPr w:rsidR="00835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D98"/>
    <w:rsid w:val="000A2569"/>
    <w:rsid w:val="004737A4"/>
    <w:rsid w:val="007463AA"/>
    <w:rsid w:val="0083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68B2A"/>
  <w15:chartTrackingRefBased/>
  <w15:docId w15:val="{68AEECE3-6BDF-4136-A228-CDE091E7C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D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35D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Zhang</dc:creator>
  <cp:keywords/>
  <dc:description/>
  <cp:lastModifiedBy>Qin Zhang</cp:lastModifiedBy>
  <cp:revision>1</cp:revision>
  <dcterms:created xsi:type="dcterms:W3CDTF">2023-10-30T11:57:00Z</dcterms:created>
  <dcterms:modified xsi:type="dcterms:W3CDTF">2023-10-30T11:58:00Z</dcterms:modified>
</cp:coreProperties>
</file>